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E928F0" w14:textId="1A43CF0D" w:rsidR="00977E98" w:rsidRDefault="00977E98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lang w:val="en-US"/>
        </w:rPr>
      </w:pPr>
      <w:r w:rsidRPr="4A33C741">
        <w:rPr>
          <w:rFonts w:ascii="Arial" w:eastAsia="Times New Roman" w:hAnsi="Arial" w:cs="Arial"/>
          <w:b/>
          <w:bCs/>
          <w:lang w:val="en-US"/>
        </w:rPr>
        <w:t>Su</w:t>
      </w:r>
      <w:r w:rsidR="00C53586">
        <w:rPr>
          <w:rFonts w:ascii="Arial" w:eastAsia="Times New Roman" w:hAnsi="Arial" w:cs="Arial"/>
          <w:b/>
          <w:bCs/>
          <w:lang w:val="en-US"/>
        </w:rPr>
        <w:t>pporting</w:t>
      </w:r>
      <w:r w:rsidRPr="4A33C741">
        <w:rPr>
          <w:rFonts w:ascii="Arial" w:eastAsia="Times New Roman" w:hAnsi="Arial" w:cs="Arial"/>
          <w:b/>
          <w:bCs/>
          <w:lang w:val="en-US"/>
        </w:rPr>
        <w:t xml:space="preserve"> </w:t>
      </w:r>
      <w:r>
        <w:rPr>
          <w:rFonts w:ascii="Arial" w:eastAsia="Times New Roman" w:hAnsi="Arial" w:cs="Arial"/>
          <w:b/>
          <w:bCs/>
          <w:lang w:val="en-US"/>
        </w:rPr>
        <w:t>Information</w:t>
      </w:r>
    </w:p>
    <w:p w14:paraId="292D92DD" w14:textId="77777777" w:rsidR="00AC2A5D" w:rsidRDefault="00AC2A5D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57503D3E" w14:textId="0C346272" w:rsidR="00AC2A5D" w:rsidRDefault="00AC2A5D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lang w:val="en-US"/>
        </w:rPr>
      </w:pPr>
      <w:r>
        <w:rPr>
          <w:rFonts w:ascii="Arial" w:eastAsia="Times New Roman" w:hAnsi="Arial" w:cs="Arial"/>
          <w:b/>
          <w:bCs/>
          <w:lang w:val="en-US"/>
        </w:rPr>
        <w:t>Supplementar</w:t>
      </w:r>
      <w:r w:rsidR="006D5D6C">
        <w:rPr>
          <w:rFonts w:ascii="Arial" w:eastAsia="Times New Roman" w:hAnsi="Arial" w:cs="Arial"/>
          <w:b/>
          <w:bCs/>
          <w:lang w:val="en-US"/>
        </w:rPr>
        <w:t>y Figure 1</w:t>
      </w:r>
    </w:p>
    <w:p w14:paraId="458E6267" w14:textId="05C2E56F" w:rsidR="001775ED" w:rsidRDefault="00977E98" w:rsidP="001775ED">
      <w:pPr>
        <w:spacing w:after="0" w:line="480" w:lineRule="auto"/>
        <w:jc w:val="both"/>
        <w:rPr>
          <w:rFonts w:ascii="Arial" w:eastAsia="Times New Roman" w:hAnsi="Arial" w:cs="Arial"/>
          <w:b/>
          <w:bCs/>
          <w:lang w:val="en-US"/>
        </w:rPr>
      </w:pPr>
      <w:r>
        <w:rPr>
          <w:rFonts w:ascii="Arial" w:eastAsia="Times New Roman" w:hAnsi="Arial" w:cs="Arial"/>
          <w:b/>
          <w:bCs/>
          <w:noProof/>
        </w:rPr>
        <w:drawing>
          <wp:inline distT="0" distB="0" distL="0" distR="0" wp14:anchorId="34F7AA93" wp14:editId="1C578785">
            <wp:extent cx="5943600" cy="4937760"/>
            <wp:effectExtent l="0" t="0" r="0" b="0"/>
            <wp:docPr id="600209129" name="Picture 1" descr="A group of graphs showing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0209129" name="Picture 1" descr="A group of graphs showing different types of data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3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9994BE" w14:textId="3F5D0936" w:rsidR="00FF3BF3" w:rsidRPr="00977E98" w:rsidRDefault="00977E98" w:rsidP="00FF3BF3">
      <w:pPr>
        <w:spacing w:after="0" w:line="480" w:lineRule="auto"/>
        <w:jc w:val="both"/>
        <w:rPr>
          <w:rFonts w:ascii="Arial" w:eastAsia="Times New Roman" w:hAnsi="Arial" w:cs="Arial"/>
          <w:b/>
          <w:bCs/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53632" behindDoc="0" locked="0" layoutInCell="1" allowOverlap="1" wp14:anchorId="64F6C30B" wp14:editId="6738729A">
            <wp:simplePos x="0" y="0"/>
            <wp:positionH relativeFrom="column">
              <wp:posOffset>619125</wp:posOffset>
            </wp:positionH>
            <wp:positionV relativeFrom="paragraph">
              <wp:posOffset>342900</wp:posOffset>
            </wp:positionV>
            <wp:extent cx="4953000" cy="6604000"/>
            <wp:effectExtent l="0" t="0" r="0" b="6350"/>
            <wp:wrapTopAndBottom/>
            <wp:docPr id="453316922" name="Picture 5" descr="A collage of images and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3316922" name="Picture 5" descr="A collage of images and diagram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0" cy="660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51C8D">
        <w:rPr>
          <w:rFonts w:ascii="Arial" w:eastAsia="Times New Roman" w:hAnsi="Arial" w:cs="Arial"/>
          <w:b/>
          <w:bCs/>
          <w:lang w:val="en-US"/>
        </w:rPr>
        <w:t>Supplementary Figure 2.</w:t>
      </w:r>
    </w:p>
    <w:p w14:paraId="37BE0025" w14:textId="16568216" w:rsidR="00977E98" w:rsidRDefault="00977E98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US"/>
        </w:rPr>
      </w:pPr>
    </w:p>
    <w:p w14:paraId="63A0065C" w14:textId="77777777" w:rsidR="00935FA6" w:rsidRDefault="00935FA6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3D825CD7" w14:textId="77777777" w:rsidR="00935FA6" w:rsidRDefault="00935FA6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254917A6" w14:textId="77777777" w:rsidR="00935FA6" w:rsidRDefault="00935FA6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5CF48DC8" w14:textId="77777777" w:rsidR="00935FA6" w:rsidRDefault="00935FA6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4307793E" w14:textId="77777777" w:rsidR="00935FA6" w:rsidRDefault="00935FA6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0B651B82" w14:textId="495B83B3" w:rsidR="00935FA6" w:rsidRDefault="00935FA6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64896" behindDoc="0" locked="0" layoutInCell="1" allowOverlap="1" wp14:anchorId="0B39F0CB" wp14:editId="1F22EEED">
            <wp:simplePos x="0" y="0"/>
            <wp:positionH relativeFrom="column">
              <wp:posOffset>-277550</wp:posOffset>
            </wp:positionH>
            <wp:positionV relativeFrom="paragraph">
              <wp:posOffset>462087</wp:posOffset>
            </wp:positionV>
            <wp:extent cx="5943600" cy="7924798"/>
            <wp:effectExtent l="0" t="0" r="0" b="0"/>
            <wp:wrapSquare wrapText="bothSides"/>
            <wp:docPr id="6" name="Grafik 6" descr="C:\Users\nephro-user\OneDrive\MANUSCRIPT C. elegans vhl-1 collagen\Figures\new figs\Complete figures\suppl.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92479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B3BD8" w:rsidRPr="00AF3B67">
        <w:rPr>
          <w:rFonts w:ascii="Arial" w:eastAsia="Times New Roman" w:hAnsi="Arial" w:cs="Arial"/>
          <w:b/>
          <w:bCs/>
          <w:lang w:val="en-US"/>
        </w:rPr>
        <w:t>Supplementary Figure 3</w:t>
      </w:r>
      <w:r w:rsidR="00AF3B67">
        <w:rPr>
          <w:rFonts w:ascii="Arial" w:eastAsia="Times New Roman" w:hAnsi="Arial" w:cs="Arial"/>
          <w:b/>
          <w:bCs/>
          <w:lang w:val="en-US"/>
        </w:rPr>
        <w:t>.</w:t>
      </w:r>
    </w:p>
    <w:p w14:paraId="09CD38EC" w14:textId="2915FE7C" w:rsidR="00935FA6" w:rsidRDefault="00935FA6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4BD0AE12" w14:textId="76B9B0E7" w:rsidR="00935FA6" w:rsidRPr="00AF3B67" w:rsidRDefault="00935FA6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lang w:val="en-US"/>
        </w:rPr>
      </w:pPr>
      <w:r>
        <w:rPr>
          <w:rFonts w:ascii="Arial" w:eastAsia="Times New Roman" w:hAnsi="Arial" w:cs="Arial"/>
          <w:b/>
          <w:bCs/>
          <w:lang w:val="en-US"/>
        </w:rPr>
        <w:lastRenderedPageBreak/>
        <w:t>Supplementary Figure 4.</w:t>
      </w:r>
    </w:p>
    <w:p w14:paraId="06D17BB5" w14:textId="79CE5427" w:rsidR="00977E98" w:rsidRDefault="00977E98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US"/>
        </w:rPr>
      </w:pPr>
      <w:bookmarkStart w:id="0" w:name="_GoBack"/>
      <w:r w:rsidRPr="009B640C">
        <w:rPr>
          <w:rFonts w:ascii="Arial" w:eastAsia="Times New Roman" w:hAnsi="Arial" w:cs="Arial"/>
          <w:b/>
          <w:bCs/>
          <w:noProof/>
          <w:sz w:val="18"/>
          <w:szCs w:val="18"/>
        </w:rPr>
        <w:drawing>
          <wp:inline distT="0" distB="0" distL="0" distR="0" wp14:anchorId="04B6EA06" wp14:editId="2601A6D4">
            <wp:extent cx="3552825" cy="2914650"/>
            <wp:effectExtent l="0" t="0" r="9525" b="0"/>
            <wp:docPr id="11" name="Grafik 11" descr="C:\Users\nephro-user\OneDrive\MANUSCRIPT C. elegans vhl-1 collagen\Figures\new figs\single figures\Suppl Fig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nephro-user\OneDrive\MANUSCRIPT C. elegans vhl-1 collagen\Figures\new figs\single figures\Suppl Fig 4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2825" cy="291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003CB285" w14:textId="77777777" w:rsidR="00220557" w:rsidRDefault="00220557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US"/>
        </w:rPr>
      </w:pPr>
    </w:p>
    <w:p w14:paraId="5C1C2435" w14:textId="77777777" w:rsidR="00220557" w:rsidRDefault="00220557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US"/>
        </w:rPr>
      </w:pPr>
    </w:p>
    <w:p w14:paraId="386338DE" w14:textId="77777777" w:rsidR="00220557" w:rsidRDefault="00220557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US"/>
        </w:rPr>
      </w:pPr>
    </w:p>
    <w:p w14:paraId="5E09B32D" w14:textId="77777777" w:rsidR="00220557" w:rsidRDefault="00220557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US"/>
        </w:rPr>
      </w:pPr>
    </w:p>
    <w:p w14:paraId="1DEAD47E" w14:textId="77777777" w:rsidR="00220557" w:rsidRDefault="00220557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US"/>
        </w:rPr>
      </w:pPr>
    </w:p>
    <w:p w14:paraId="5A99C824" w14:textId="77777777" w:rsidR="00220557" w:rsidRDefault="00220557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US"/>
        </w:rPr>
      </w:pPr>
    </w:p>
    <w:p w14:paraId="258A5604" w14:textId="77777777" w:rsidR="00220557" w:rsidRDefault="00220557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US"/>
        </w:rPr>
      </w:pPr>
    </w:p>
    <w:p w14:paraId="3ADDBED6" w14:textId="77777777" w:rsidR="00220557" w:rsidRDefault="00220557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US"/>
        </w:rPr>
      </w:pPr>
    </w:p>
    <w:p w14:paraId="725DC357" w14:textId="77777777" w:rsidR="00220557" w:rsidRDefault="00220557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US"/>
        </w:rPr>
      </w:pPr>
    </w:p>
    <w:p w14:paraId="294E1E1E" w14:textId="77777777" w:rsidR="00220557" w:rsidRDefault="00220557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US"/>
        </w:rPr>
      </w:pPr>
    </w:p>
    <w:p w14:paraId="0044DFF9" w14:textId="77777777" w:rsidR="00220557" w:rsidRDefault="00220557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US"/>
        </w:rPr>
      </w:pPr>
    </w:p>
    <w:p w14:paraId="2D8A839A" w14:textId="77777777" w:rsidR="00220557" w:rsidRDefault="00220557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US"/>
        </w:rPr>
      </w:pPr>
    </w:p>
    <w:p w14:paraId="4E0206DF" w14:textId="77777777" w:rsidR="00220557" w:rsidRDefault="00220557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US"/>
        </w:rPr>
      </w:pPr>
    </w:p>
    <w:p w14:paraId="6FF91D7E" w14:textId="77777777" w:rsidR="00220557" w:rsidRDefault="00220557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US"/>
        </w:rPr>
      </w:pPr>
    </w:p>
    <w:p w14:paraId="61753DB3" w14:textId="77777777" w:rsidR="00220557" w:rsidRDefault="00220557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US"/>
        </w:rPr>
      </w:pPr>
    </w:p>
    <w:p w14:paraId="75F2B510" w14:textId="77777777" w:rsidR="00220557" w:rsidRDefault="00220557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US"/>
        </w:rPr>
      </w:pPr>
    </w:p>
    <w:p w14:paraId="70C4ED66" w14:textId="77777777" w:rsidR="00220557" w:rsidRDefault="00220557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US"/>
        </w:rPr>
      </w:pPr>
    </w:p>
    <w:p w14:paraId="1E38242B" w14:textId="77777777" w:rsidR="00220557" w:rsidRDefault="00220557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US"/>
        </w:rPr>
      </w:pPr>
    </w:p>
    <w:p w14:paraId="2364DAFD" w14:textId="77777777" w:rsidR="00220557" w:rsidRDefault="00220557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US"/>
        </w:rPr>
      </w:pPr>
    </w:p>
    <w:p w14:paraId="3FE0B3DD" w14:textId="77777777" w:rsidR="00D43453" w:rsidRDefault="00D43453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US"/>
        </w:rPr>
      </w:pPr>
    </w:p>
    <w:p w14:paraId="209C90C3" w14:textId="77777777" w:rsidR="00220557" w:rsidRDefault="00220557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US"/>
        </w:rPr>
      </w:pPr>
    </w:p>
    <w:p w14:paraId="440B570F" w14:textId="498792A7" w:rsidR="00977E98" w:rsidRPr="00220557" w:rsidRDefault="00D43453" w:rsidP="00220557">
      <w:pPr>
        <w:spacing w:after="0" w:line="480" w:lineRule="auto"/>
        <w:jc w:val="both"/>
        <w:rPr>
          <w:rFonts w:ascii="Arial" w:eastAsia="Times New Roman" w:hAnsi="Arial" w:cs="Arial"/>
          <w:b/>
          <w:bCs/>
          <w:lang w:val="en-US"/>
        </w:rPr>
      </w:pPr>
      <w:r w:rsidRPr="00D43453">
        <w:rPr>
          <w:rFonts w:ascii="Arial" w:eastAsia="Times New Roman" w:hAnsi="Arial" w:cs="Arial"/>
          <w:b/>
          <w:bCs/>
          <w:lang w:val="en-US"/>
        </w:rPr>
        <w:lastRenderedPageBreak/>
        <w:t>Supplementary Table 1.</w:t>
      </w:r>
    </w:p>
    <w:p w14:paraId="30E4BC94" w14:textId="257B3C79" w:rsidR="00977E98" w:rsidRPr="00977E98" w:rsidRDefault="00977E98" w:rsidP="00977E98">
      <w:pPr>
        <w:spacing w:after="0" w:line="480" w:lineRule="auto"/>
        <w:jc w:val="both"/>
        <w:rPr>
          <w:rFonts w:ascii="Arial" w:hAnsi="Arial" w:cs="Arial"/>
          <w:bCs/>
          <w:sz w:val="18"/>
          <w:szCs w:val="18"/>
          <w:lang w:val="en-GB"/>
        </w:rPr>
      </w:pPr>
      <w:r w:rsidRPr="007F2DE9">
        <w:rPr>
          <w:rFonts w:ascii="Arial" w:hAnsi="Arial" w:cs="Arial"/>
          <w:bCs/>
          <w:noProof/>
          <w:sz w:val="18"/>
          <w:szCs w:val="18"/>
        </w:rPr>
        <w:drawing>
          <wp:inline distT="0" distB="0" distL="0" distR="0" wp14:anchorId="48D8C5F1" wp14:editId="3F2E9D5F">
            <wp:extent cx="5943600" cy="2713769"/>
            <wp:effectExtent l="0" t="0" r="0" b="0"/>
            <wp:docPr id="8" name="Grafik 8" descr="C:\Users\nephro-user\OneDrive\MANUSCRIPT C. elegans vhl-1 collagen\Figures\new figs\single figures\Suppl Tabl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nephro-user\OneDrive\MANUSCRIPT C. elegans vhl-1 collagen\Figures\new figs\single figures\Suppl Table 1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137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BBC5D3" w14:textId="77777777" w:rsidR="00977E98" w:rsidRDefault="00977E98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2FA1C9AC" w14:textId="77777777" w:rsidR="00220557" w:rsidRDefault="00220557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635EAC0D" w14:textId="77777777" w:rsidR="00220557" w:rsidRDefault="00220557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249A37F7" w14:textId="77777777" w:rsidR="00220557" w:rsidRDefault="00220557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33C4C70B" w14:textId="77777777" w:rsidR="00220557" w:rsidRDefault="00220557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5F1F810A" w14:textId="77777777" w:rsidR="00220557" w:rsidRDefault="00220557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0EE37891" w14:textId="77777777" w:rsidR="00220557" w:rsidRDefault="00220557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420E7FE0" w14:textId="77777777" w:rsidR="00220557" w:rsidRDefault="00220557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78AB855B" w14:textId="77777777" w:rsidR="00220557" w:rsidRDefault="00220557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0D89FBC9" w14:textId="77777777" w:rsidR="00220557" w:rsidRDefault="00220557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58CEAA37" w14:textId="77777777" w:rsidR="00220557" w:rsidRDefault="00220557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4A457AEA" w14:textId="77777777" w:rsidR="00220557" w:rsidRDefault="00220557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10F98CDB" w14:textId="77777777" w:rsidR="00220557" w:rsidRDefault="00220557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042718AE" w14:textId="77777777" w:rsidR="00220557" w:rsidRDefault="00220557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5FF64F7E" w14:textId="77777777" w:rsidR="00D43453" w:rsidRDefault="00D43453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353F5541" w14:textId="77777777" w:rsidR="00D43453" w:rsidRDefault="00D43453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42328FC7" w14:textId="77777777" w:rsidR="00220557" w:rsidRDefault="00220557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1172C07B" w14:textId="77777777" w:rsidR="00220557" w:rsidRDefault="00220557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4F302DF6" w14:textId="7CE97421" w:rsidR="00220557" w:rsidRPr="002A4706" w:rsidRDefault="00220557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lang w:val="en-US"/>
        </w:rPr>
      </w:pPr>
      <w:r>
        <w:rPr>
          <w:rFonts w:ascii="Arial" w:eastAsia="Times New Roman" w:hAnsi="Arial" w:cs="Arial"/>
          <w:b/>
          <w:bCs/>
          <w:lang w:val="en-US"/>
        </w:rPr>
        <w:lastRenderedPageBreak/>
        <w:t>Supplementary Table 2.</w:t>
      </w:r>
    </w:p>
    <w:p w14:paraId="74A3A3FD" w14:textId="4BC365BB" w:rsidR="00977E98" w:rsidRPr="00041DE3" w:rsidRDefault="00977E98" w:rsidP="00977E98">
      <w:pPr>
        <w:spacing w:after="0" w:line="480" w:lineRule="auto"/>
        <w:rPr>
          <w:rFonts w:ascii="Arial" w:eastAsia="Times New Roman" w:hAnsi="Arial" w:cs="Arial"/>
          <w:b/>
          <w:lang w:val="en-US"/>
        </w:rPr>
      </w:pPr>
      <w:r w:rsidRPr="007F2DE9">
        <w:rPr>
          <w:rFonts w:ascii="Arial" w:eastAsia="Times New Roman" w:hAnsi="Arial" w:cs="Arial"/>
          <w:b/>
          <w:noProof/>
        </w:rPr>
        <w:drawing>
          <wp:inline distT="0" distB="0" distL="0" distR="0" wp14:anchorId="7A5811C9" wp14:editId="1FAF48C7">
            <wp:extent cx="5791200" cy="1152525"/>
            <wp:effectExtent l="0" t="0" r="0" b="9525"/>
            <wp:docPr id="7" name="Grafik 7" descr="C:\Users\nephro-user\OneDrive\MANUSCRIPT C. elegans vhl-1 collagen\Figures\new figs\single figures\suppl tabl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nephro-user\OneDrive\MANUSCRIPT C. elegans vhl-1 collagen\Figures\new figs\single figures\suppl table 2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200" cy="1152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EBDBE0" w14:textId="77777777" w:rsidR="000F0C23" w:rsidRDefault="000F0C23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US"/>
        </w:rPr>
      </w:pPr>
    </w:p>
    <w:p w14:paraId="0FB8DA97" w14:textId="77777777" w:rsidR="000F0C23" w:rsidRDefault="000F0C23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US"/>
        </w:rPr>
      </w:pPr>
    </w:p>
    <w:p w14:paraId="01D895E8" w14:textId="77777777" w:rsidR="000F0C23" w:rsidRDefault="000F0C23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US"/>
        </w:rPr>
      </w:pPr>
    </w:p>
    <w:p w14:paraId="3DDA7800" w14:textId="77777777" w:rsidR="000F0C23" w:rsidRDefault="000F0C23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US"/>
        </w:rPr>
      </w:pPr>
    </w:p>
    <w:p w14:paraId="1072326D" w14:textId="77777777" w:rsidR="000F0C23" w:rsidRDefault="000F0C23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US"/>
        </w:rPr>
      </w:pPr>
    </w:p>
    <w:p w14:paraId="32EB666D" w14:textId="77777777" w:rsidR="000F0C23" w:rsidRDefault="000F0C23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US"/>
        </w:rPr>
      </w:pPr>
    </w:p>
    <w:p w14:paraId="3DAFCFF6" w14:textId="77777777" w:rsidR="000F0C23" w:rsidRDefault="000F0C23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US"/>
        </w:rPr>
      </w:pPr>
    </w:p>
    <w:p w14:paraId="1F88B205" w14:textId="77777777" w:rsidR="000F0C23" w:rsidRDefault="000F0C23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US"/>
        </w:rPr>
      </w:pPr>
    </w:p>
    <w:p w14:paraId="67DA2E92" w14:textId="77777777" w:rsidR="000F0C23" w:rsidRDefault="000F0C23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US"/>
        </w:rPr>
      </w:pPr>
    </w:p>
    <w:p w14:paraId="3B4ED3F3" w14:textId="77777777" w:rsidR="000F0C23" w:rsidRDefault="000F0C23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US"/>
        </w:rPr>
      </w:pPr>
    </w:p>
    <w:p w14:paraId="235FF47D" w14:textId="77777777" w:rsidR="000F0C23" w:rsidRDefault="000F0C23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US"/>
        </w:rPr>
      </w:pPr>
    </w:p>
    <w:p w14:paraId="555D7246" w14:textId="77777777" w:rsidR="000F0C23" w:rsidRDefault="000F0C23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US"/>
        </w:rPr>
      </w:pPr>
    </w:p>
    <w:p w14:paraId="214D201E" w14:textId="77777777" w:rsidR="000F0C23" w:rsidRDefault="000F0C23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US"/>
        </w:rPr>
      </w:pPr>
    </w:p>
    <w:p w14:paraId="3B842B39" w14:textId="77777777" w:rsidR="000F0C23" w:rsidRDefault="000F0C23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US"/>
        </w:rPr>
      </w:pPr>
    </w:p>
    <w:p w14:paraId="3021D02C" w14:textId="77777777" w:rsidR="000F0C23" w:rsidRDefault="000F0C23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US"/>
        </w:rPr>
      </w:pPr>
    </w:p>
    <w:p w14:paraId="38C179C8" w14:textId="77777777" w:rsidR="000F0C23" w:rsidRDefault="000F0C23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US"/>
        </w:rPr>
      </w:pPr>
    </w:p>
    <w:p w14:paraId="0FECA1B4" w14:textId="77777777" w:rsidR="000F0C23" w:rsidRDefault="000F0C23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US"/>
        </w:rPr>
      </w:pPr>
    </w:p>
    <w:p w14:paraId="6657DBE8" w14:textId="77777777" w:rsidR="000F0C23" w:rsidRDefault="000F0C23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US"/>
        </w:rPr>
      </w:pPr>
    </w:p>
    <w:p w14:paraId="6D8977D7" w14:textId="77777777" w:rsidR="000F0C23" w:rsidRDefault="000F0C23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US"/>
        </w:rPr>
      </w:pPr>
    </w:p>
    <w:p w14:paraId="735207FB" w14:textId="77777777" w:rsidR="000F0C23" w:rsidRDefault="000F0C23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US"/>
        </w:rPr>
      </w:pPr>
    </w:p>
    <w:p w14:paraId="32566955" w14:textId="77777777" w:rsidR="000F0C23" w:rsidRDefault="000F0C23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US"/>
        </w:rPr>
      </w:pPr>
    </w:p>
    <w:p w14:paraId="79835F29" w14:textId="77777777" w:rsidR="000F0C23" w:rsidRDefault="000F0C23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US"/>
        </w:rPr>
      </w:pPr>
    </w:p>
    <w:p w14:paraId="08558448" w14:textId="77777777" w:rsidR="000F0C23" w:rsidRDefault="000F0C23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US"/>
        </w:rPr>
      </w:pPr>
    </w:p>
    <w:p w14:paraId="4B359401" w14:textId="77777777" w:rsidR="000F0C23" w:rsidRDefault="000F0C23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US"/>
        </w:rPr>
      </w:pPr>
    </w:p>
    <w:p w14:paraId="69D95443" w14:textId="77777777" w:rsidR="000F0C23" w:rsidRDefault="000F0C23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US"/>
        </w:rPr>
      </w:pPr>
    </w:p>
    <w:p w14:paraId="6AC6BD8D" w14:textId="77777777" w:rsidR="000F0C23" w:rsidRDefault="000F0C23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US"/>
        </w:rPr>
      </w:pPr>
    </w:p>
    <w:p w14:paraId="62B7172D" w14:textId="77777777" w:rsidR="000F0C23" w:rsidRDefault="000F0C23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US"/>
        </w:rPr>
      </w:pPr>
    </w:p>
    <w:p w14:paraId="05D4BE44" w14:textId="55D4E08B" w:rsidR="00977E98" w:rsidRPr="000F0C23" w:rsidRDefault="00220557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lang w:val="en-US"/>
        </w:rPr>
      </w:pPr>
      <w:r w:rsidRPr="000F0C23">
        <w:rPr>
          <w:rFonts w:ascii="Arial" w:eastAsia="Times New Roman" w:hAnsi="Arial" w:cs="Arial"/>
          <w:b/>
          <w:bCs/>
          <w:lang w:val="en-US"/>
        </w:rPr>
        <w:lastRenderedPageBreak/>
        <w:t>Supplementary Table 3.</w:t>
      </w:r>
    </w:p>
    <w:p w14:paraId="4DD11A2D" w14:textId="6B44D32E" w:rsidR="00FE3FBB" w:rsidRPr="00977E98" w:rsidRDefault="00977E98" w:rsidP="00977E98">
      <w:pPr>
        <w:spacing w:after="0" w:line="480" w:lineRule="auto"/>
        <w:jc w:val="both"/>
        <w:rPr>
          <w:rFonts w:ascii="Arial" w:eastAsia="Times New Roman" w:hAnsi="Arial" w:cs="Arial"/>
          <w:sz w:val="18"/>
          <w:szCs w:val="18"/>
          <w:lang w:val="en-US"/>
        </w:rPr>
      </w:pPr>
      <w:r w:rsidRPr="00977E98">
        <w:rPr>
          <w:rFonts w:ascii="Arial" w:eastAsia="Times New Roman" w:hAnsi="Arial" w:cs="Arial"/>
          <w:noProof/>
          <w:sz w:val="18"/>
          <w:szCs w:val="18"/>
        </w:rPr>
        <w:drawing>
          <wp:inline distT="0" distB="0" distL="0" distR="0" wp14:anchorId="2287BE68" wp14:editId="4CA05387">
            <wp:extent cx="3571875" cy="4581525"/>
            <wp:effectExtent l="0" t="0" r="9525" b="9525"/>
            <wp:docPr id="10" name="Grafik 10" descr="C:\Users\nephro-user\OneDrive\MANUSCRIPT C. elegans vhl-1 collagen\Figures\new figs\single figures\Table 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nephro-user\OneDrive\MANUSCRIPT C. elegans vhl-1 collagen\Figures\new figs\single figures\Table 3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1875" cy="458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2E6764" w14:textId="2E38DB87" w:rsidR="00977E98" w:rsidRPr="00977E98" w:rsidRDefault="00977E98" w:rsidP="00977E98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US"/>
        </w:rPr>
      </w:pPr>
    </w:p>
    <w:sectPr w:rsidR="00977E98" w:rsidRPr="00977E98" w:rsidSect="00CF0271">
      <w:pgSz w:w="11906" w:h="16838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77E98"/>
    <w:rsid w:val="00055E0C"/>
    <w:rsid w:val="000B6B08"/>
    <w:rsid w:val="000F0C23"/>
    <w:rsid w:val="00151C8D"/>
    <w:rsid w:val="001775ED"/>
    <w:rsid w:val="00220557"/>
    <w:rsid w:val="00256E7A"/>
    <w:rsid w:val="004708A6"/>
    <w:rsid w:val="00535DE6"/>
    <w:rsid w:val="006109AE"/>
    <w:rsid w:val="006437A2"/>
    <w:rsid w:val="006B3BD8"/>
    <w:rsid w:val="006D5D6C"/>
    <w:rsid w:val="00935FA6"/>
    <w:rsid w:val="00977E98"/>
    <w:rsid w:val="009934CD"/>
    <w:rsid w:val="00A074A0"/>
    <w:rsid w:val="00AC2A5D"/>
    <w:rsid w:val="00AF3B67"/>
    <w:rsid w:val="00B41A1D"/>
    <w:rsid w:val="00BD3F40"/>
    <w:rsid w:val="00C53586"/>
    <w:rsid w:val="00CF0271"/>
    <w:rsid w:val="00D43453"/>
    <w:rsid w:val="00FE3FBB"/>
    <w:rsid w:val="00FF3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B28C7"/>
  <w15:chartTrackingRefBased/>
  <w15:docId w15:val="{73B8BAD7-DB29-457A-BCA0-0C1C548A5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77E98"/>
    <w:pPr>
      <w:spacing w:after="200" w:line="276" w:lineRule="auto"/>
    </w:pPr>
    <w:rPr>
      <w:rFonts w:eastAsiaTheme="minorEastAsia"/>
      <w:kern w:val="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977E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fontTable" Target="fontTable.xml"/><Relationship Id="rId5" Type="http://schemas.openxmlformats.org/officeDocument/2006/relationships/image" Target="media/image2.tiff"/><Relationship Id="rId10" Type="http://schemas.openxmlformats.org/officeDocument/2006/relationships/image" Target="media/image7.png"/><Relationship Id="rId4" Type="http://schemas.openxmlformats.org/officeDocument/2006/relationships/image" Target="media/image1.ti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7</Words>
  <Characters>237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n Salgueiro</dc:creator>
  <cp:keywords/>
  <dc:description/>
  <cp:lastModifiedBy>nephro-user</cp:lastModifiedBy>
  <cp:revision>20</cp:revision>
  <dcterms:created xsi:type="dcterms:W3CDTF">2024-02-13T12:06:00Z</dcterms:created>
  <dcterms:modified xsi:type="dcterms:W3CDTF">2024-02-28T14:29:00Z</dcterms:modified>
</cp:coreProperties>
</file>